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5676C" w14:textId="0FA8CA64" w:rsidR="005F22E7" w:rsidRDefault="00B712F2" w:rsidP="005F22E7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  <w:r w:rsidRPr="00B712F2">
        <w:rPr>
          <w:rFonts w:ascii="Times New Roman" w:hAnsi="Times New Roman" w:cs="Times New Roman"/>
          <w:szCs w:val="20"/>
        </w:rPr>
        <w:t xml:space="preserve">Supplementary Material </w:t>
      </w:r>
      <w:r w:rsidR="005F22E7" w:rsidRPr="007573AD">
        <w:rPr>
          <w:rFonts w:ascii="Times New Roman" w:hAnsi="Times New Roman" w:cs="Times New Roman"/>
          <w:szCs w:val="20"/>
        </w:rPr>
        <w:t xml:space="preserve">4. Association between </w:t>
      </w:r>
      <w:r w:rsidR="001256C6">
        <w:rPr>
          <w:rFonts w:ascii="Times New Roman" w:hAnsi="Times New Roman" w:cs="Times New Roman"/>
          <w:szCs w:val="20"/>
        </w:rPr>
        <w:t xml:space="preserve">the </w:t>
      </w:r>
      <w:r w:rsidR="005F22E7" w:rsidRPr="007573AD">
        <w:rPr>
          <w:rFonts w:ascii="Times New Roman" w:hAnsi="Times New Roman" w:cs="Times New Roman"/>
          <w:i/>
          <w:iCs/>
          <w:szCs w:val="20"/>
        </w:rPr>
        <w:t>MTRR</w:t>
      </w:r>
      <w:r w:rsidR="005F22E7" w:rsidRPr="007573AD">
        <w:rPr>
          <w:rFonts w:ascii="Times New Roman" w:hAnsi="Times New Roman" w:cs="Times New Roman"/>
          <w:szCs w:val="20"/>
        </w:rPr>
        <w:t xml:space="preserve"> rs1801394 (A66G) and </w:t>
      </w:r>
      <w:r w:rsidR="005F22E7" w:rsidRPr="007573AD">
        <w:rPr>
          <w:rFonts w:ascii="Times New Roman" w:hAnsi="Times New Roman" w:cs="Times New Roman"/>
          <w:i/>
          <w:iCs/>
          <w:szCs w:val="20"/>
        </w:rPr>
        <w:t>MTR</w:t>
      </w:r>
      <w:r w:rsidR="005F22E7" w:rsidRPr="007573AD">
        <w:rPr>
          <w:rFonts w:ascii="Times New Roman" w:hAnsi="Times New Roman" w:cs="Times New Roman"/>
          <w:szCs w:val="20"/>
        </w:rPr>
        <w:t xml:space="preserve"> rs1805087 (A2756G) genetic polymorphisms and CRC risk in </w:t>
      </w:r>
      <w:r w:rsidR="00107050">
        <w:rPr>
          <w:rFonts w:ascii="Times New Roman" w:hAnsi="Times New Roman" w:cs="Times New Roman"/>
          <w:szCs w:val="20"/>
        </w:rPr>
        <w:t xml:space="preserve">the </w:t>
      </w:r>
      <w:r w:rsidR="005F22E7" w:rsidRPr="007573AD">
        <w:rPr>
          <w:rFonts w:ascii="Times New Roman" w:hAnsi="Times New Roman" w:cs="Times New Roman"/>
          <w:szCs w:val="20"/>
        </w:rPr>
        <w:t>matched population</w:t>
      </w:r>
    </w:p>
    <w:p w14:paraId="00282E20" w14:textId="77777777" w:rsidR="005F22E7" w:rsidRDefault="005F22E7" w:rsidP="005F22E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6470" w:type="dxa"/>
        <w:tblInd w:w="-1175" w:type="dxa"/>
        <w:tblLook w:val="04A0" w:firstRow="1" w:lastRow="0" w:firstColumn="1" w:lastColumn="0" w:noHBand="0" w:noVBand="1"/>
      </w:tblPr>
      <w:tblGrid>
        <w:gridCol w:w="1260"/>
        <w:gridCol w:w="1080"/>
        <w:gridCol w:w="990"/>
        <w:gridCol w:w="1260"/>
        <w:gridCol w:w="1350"/>
        <w:gridCol w:w="990"/>
        <w:gridCol w:w="1260"/>
        <w:gridCol w:w="1350"/>
        <w:gridCol w:w="990"/>
        <w:gridCol w:w="1260"/>
        <w:gridCol w:w="1260"/>
        <w:gridCol w:w="900"/>
        <w:gridCol w:w="1260"/>
        <w:gridCol w:w="1260"/>
      </w:tblGrid>
      <w:tr w:rsidR="005F22E7" w:rsidRPr="00817B74" w14:paraId="0A739721" w14:textId="77777777" w:rsidTr="004E2D30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F2F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bookmarkStart w:id="0" w:name="_Hlk157410269"/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2381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Colorectal cancer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F7B7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Proximal colon cancer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0504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Distal colon cancer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4C20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Rectal cancer</w:t>
            </w:r>
          </w:p>
        </w:tc>
      </w:tr>
      <w:tr w:rsidR="005F22E7" w:rsidRPr="00817B74" w14:paraId="56EF5DD1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CA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8D8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No. of Controls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2CE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BB9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290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I, 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F2F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FBF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FD1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I, 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2FA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DA7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7F1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I, 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907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E96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780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Model II, OR (95% CI)</w:t>
            </w:r>
          </w:p>
        </w:tc>
      </w:tr>
      <w:tr w:rsidR="005F22E7" w:rsidRPr="00817B74" w14:paraId="23BEA492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7EF1117" w14:textId="4B10E459" w:rsidR="005F22E7" w:rsidRPr="00C87B8F" w:rsidRDefault="00B068B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r</w:t>
            </w:r>
            <w:r w:rsidRPr="00C87B8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s1801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96F63F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15BC96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94B901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E3005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99108D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C0CBD8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FD0B2D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469120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DE4A9E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856A7D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F726B7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4391146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FC7EC3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4C38ED3D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48A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Co-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4A2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439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8D2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67C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861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3F6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043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B6B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51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5C9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F8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62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081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1B0A9BCC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0E4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BBA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76 (5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A08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59 (5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71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7EE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EED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90 (5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355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B55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1AE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85 (5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E88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651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D8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80 (5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D44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125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</w:tr>
      <w:tr w:rsidR="005F22E7" w:rsidRPr="00817B74" w14:paraId="2E3B5CEA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A9F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4B4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423 (39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77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435 (4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A7D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6 (0.89-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78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 (0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5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-1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95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65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56 (4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A2F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2 (0.87-1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760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25 (0.95-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24F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40 (3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EE9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3 (0.80-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44E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5 (0.87-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6E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36 (3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7B5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3 (0.80-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9E2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20 (0.90-1.59)</w:t>
            </w:r>
          </w:p>
        </w:tc>
      </w:tr>
      <w:tr w:rsidR="005F22E7" w:rsidRPr="00817B74" w14:paraId="534302FA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395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077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2 (7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95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7 (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05F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9 (0.79-1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0D7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17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(0.7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3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-1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86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BEC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9 (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69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7 (0.68-1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208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4 (0.63-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E8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9 (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15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0 (0.70-1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E86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5 (0.64-1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4B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6 (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CCE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2 (0.63-1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FBD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8 (0.59-1.65)</w:t>
            </w:r>
          </w:p>
        </w:tc>
      </w:tr>
      <w:tr w:rsidR="005F22E7" w:rsidRPr="00817B74" w14:paraId="7AF16972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208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214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78A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F41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A96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02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FD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71E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D8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5E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EB2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0C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430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847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7B14805B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3EA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CA2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76 (5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6EE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59 (5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258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79D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359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90 (5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CE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F85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7C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85 (5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B4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E27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265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80 (5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221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4BA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</w:tr>
      <w:tr w:rsidR="005F22E7" w:rsidRPr="00817B74" w14:paraId="73C168C4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229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A +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B45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05 (4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BA3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22 (4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5D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6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(0.90-1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1B8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43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2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-1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3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027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85 (4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81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1 (0.88-1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B1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21 (0.93-1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69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69 (4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329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4 (0.82-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925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3 (0.87-1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81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62 (4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3D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3 (0.81-1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5D4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6 (0.88-1.52)</w:t>
            </w:r>
          </w:p>
        </w:tc>
      </w:tr>
      <w:tr w:rsidR="005F22E7" w:rsidRPr="00817B74" w14:paraId="380D0A36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259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Recessive mod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5A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80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5A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71F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61E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09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21F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E6E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094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CF1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D0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1E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9A6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6C9FB76D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7F7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A/A +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43B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999 (9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3E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994 (9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EC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24B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7C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346 (9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519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F4B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90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325 (9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D51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8A0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4BD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316 (9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EA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C6E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</w:tr>
      <w:tr w:rsidR="005F22E7" w:rsidRPr="00817B74" w14:paraId="0843FC6A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C82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890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2 (7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456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7 (8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C704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7 (0.78-1.4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81B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9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(0.6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3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-1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56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A07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9 (7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F44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2 (0.66-1.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9D2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5 (0.58-1.5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FA3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9 (8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204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9 (0.70-1.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F75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9 (0.62-1.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9D8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6 (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AA88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 (0.63-1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C36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1 (0.55-1.51)</w:t>
            </w:r>
          </w:p>
        </w:tc>
      </w:tr>
      <w:tr w:rsidR="005F22E7" w:rsidRPr="00817B74" w14:paraId="1FA213E1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372D60" w14:textId="1762B498" w:rsidR="005F22E7" w:rsidRPr="00C87B8F" w:rsidRDefault="00B068B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r</w:t>
            </w:r>
            <w:r w:rsidRPr="00C87B8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s1805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6D47E8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108271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0D1645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03518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65B409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5C96D8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B7B558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58D813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0A4403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40D1F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29C3522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4533D00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FBF796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4E446CBE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6B1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Co-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2EB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08C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D1F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DD1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3AD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30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E73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98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9A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A56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CD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8B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95D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6E1ECA22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A20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4D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14 (7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C56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07 (7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E1D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3A9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BA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83 (7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35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04D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E1A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73 (7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84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AC0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19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45 (7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A2C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FD6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</w:tr>
      <w:tr w:rsidR="005F22E7" w:rsidRPr="00817B74" w14:paraId="51B01F9C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798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D2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48 (2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B1C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53 (2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976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3 (0.84-1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07A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77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7-1.0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3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E12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7 (2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0D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1 (0.76-1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584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84 (0.62-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C37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75 (2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32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90 (0.67-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5E7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75 (0.55-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12B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8 (2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9AE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8 (0.89-1.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4DC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95 (0.69-1.29)</w:t>
            </w:r>
          </w:p>
        </w:tc>
      </w:tr>
      <w:tr w:rsidR="005F22E7" w:rsidRPr="00817B74" w14:paraId="6CF650B6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817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56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9 (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C0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81C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2 (0.60-2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7C1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85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(0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72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4.72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858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99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76 (0.28-2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F5F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6 (0.33-2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8F4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6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7C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94 (0.37-2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71B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4 (0.42-3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29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9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1F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58 (0.70-3.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7F8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80 (0.72-4.54)</w:t>
            </w:r>
          </w:p>
        </w:tc>
      </w:tr>
      <w:tr w:rsidR="005F22E7" w:rsidRPr="00817B74" w14:paraId="70DF700B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460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95A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AB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D2F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D70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ED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47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CC5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A51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60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F3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45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01A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626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7D39A2B3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59C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AE1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14 (7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C8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07 (7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63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E54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91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83 (7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2D8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293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857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73 (7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3F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2BE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28B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45 (7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095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E57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</w:tr>
      <w:tr w:rsidR="005F22E7" w:rsidRPr="00817B74" w14:paraId="4A39B27E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AE2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A +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0A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67 (2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F5C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74 (2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E21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4 (0.85-1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E19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8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62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-1.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9</w:t>
            </w: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2B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92 (2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1A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99 (0.75-1.3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C3C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85 (0.63-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A85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81 (2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AA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91 (0.68-1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CBF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77 (0.57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B0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97 (2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1A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21 (0.92-1.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36F8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99 (0.73-1.34)</w:t>
            </w:r>
          </w:p>
        </w:tc>
      </w:tr>
      <w:tr w:rsidR="005F22E7" w:rsidRPr="00817B74" w14:paraId="2113FEB2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62E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Recessive mod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8E5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5A1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85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259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AB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7F0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50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D37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93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9203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62E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A57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B24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5F22E7" w:rsidRPr="00817B74" w14:paraId="772A62EB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A40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A/A +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086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062 (98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E3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060 (9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49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DFC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30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370 (9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D4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6A8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EA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348 (9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221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C2B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C8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333 (9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8C79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E7F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</w:t>
            </w:r>
          </w:p>
        </w:tc>
      </w:tr>
      <w:tr w:rsidR="005F22E7" w:rsidRPr="00817B74" w14:paraId="46B54891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D04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86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9 (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57E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2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ABCD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11 (0.59-2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DFD7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94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(0.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76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-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4.93</w:t>
            </w: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6F6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5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EDF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76 (0.28-2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733E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 (0.35-2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F06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6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7CA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0.96 (0.38-2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B891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22 (0.45-3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A0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9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3E6C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51 (0.68-3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8B5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17B74">
              <w:rPr>
                <w:rFonts w:ascii="Arial" w:eastAsia="Times New Roman" w:hAnsi="Arial" w:cs="Arial"/>
                <w:kern w:val="0"/>
                <w:sz w:val="14"/>
                <w:szCs w:val="14"/>
              </w:rPr>
              <w:t>1.83 (0.73-4.58)</w:t>
            </w:r>
          </w:p>
        </w:tc>
      </w:tr>
      <w:tr w:rsidR="005F22E7" w:rsidRPr="00817B74" w14:paraId="3C317F65" w14:textId="77777777" w:rsidTr="006E5CAF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3ADC116" w14:textId="77777777" w:rsidR="005F22E7" w:rsidRPr="006E5CAF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6E5CAF">
              <w:rPr>
                <w:rFonts w:ascii="Arial" w:eastAsia="Times New Roman" w:hAnsi="Arial" w:cs="Arial"/>
                <w:kern w:val="0"/>
                <w:sz w:val="14"/>
                <w:szCs w:val="14"/>
              </w:rPr>
              <w:t>Risk score of combination of two SN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2BD53DBD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2EAE3FD9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6DD4268B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ED7A3F8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31BA5C80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557B7AA2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D1C7469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47AADEFF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0139CA69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116D598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040CEB96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7EB67D6B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9F6629A" w14:textId="77777777" w:rsidR="005F22E7" w:rsidRPr="00613E10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5F22E7" w:rsidRPr="00817B74" w14:paraId="423E662B" w14:textId="77777777" w:rsidTr="004E2D3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10A2D" w14:textId="77777777" w:rsidR="005F22E7" w:rsidRPr="006E5CAF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6E5CAF">
              <w:rPr>
                <w:rFonts w:ascii="Arial" w:eastAsia="Times New Roman" w:hAnsi="Arial" w:cs="Arial"/>
                <w:kern w:val="0"/>
                <w:sz w:val="14"/>
                <w:szCs w:val="14"/>
              </w:rPr>
              <w:lastRenderedPageBreak/>
              <w:t>1-SD unit ch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03AF0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1D3D2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7CF79" w14:textId="1651B53B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4 (0.95-1.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F0091" w14:textId="598B7A3A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1.04 (0.94-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5899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BBC02" w14:textId="4661E68B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3 (0.91-1.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8749F" w14:textId="08976BDC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1.03 (0.91-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F02D4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C5DA6" w14:textId="5EC3DC46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0 (0.88-1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192F4" w14:textId="67D8285A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 (0.87-1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F78FB" w14:textId="77777777" w:rsidR="005F22E7" w:rsidRPr="00817B74" w:rsidRDefault="005F22E7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0DC99" w14:textId="26ABBDA3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</w:rPr>
              <w:t>1.07 (0.95-1.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BA1E4" w14:textId="3D5050B0" w:rsidR="005F22E7" w:rsidRPr="00817B74" w:rsidRDefault="00353916" w:rsidP="004E2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</w:rPr>
              <w:t>1.07 (0.93-1.23)</w:t>
            </w:r>
          </w:p>
        </w:tc>
      </w:tr>
    </w:tbl>
    <w:bookmarkEnd w:id="0"/>
    <w:p w14:paraId="1A9682A9" w14:textId="77777777" w:rsidR="005F22E7" w:rsidRPr="00284ED6" w:rsidRDefault="005F22E7" w:rsidP="005F22E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84ED6">
        <w:rPr>
          <w:rFonts w:ascii="Times New Roman" w:hAnsi="Times New Roman" w:cs="Times New Roman"/>
          <w:sz w:val="18"/>
          <w:szCs w:val="18"/>
        </w:rPr>
        <w:t>Model I: crude model</w:t>
      </w:r>
    </w:p>
    <w:p w14:paraId="1B1F5122" w14:textId="10E5CE63" w:rsidR="005F22E7" w:rsidRDefault="005F22E7" w:rsidP="005F22E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84ED6">
        <w:rPr>
          <w:rFonts w:ascii="Times New Roman" w:hAnsi="Times New Roman" w:cs="Times New Roman"/>
          <w:sz w:val="18"/>
          <w:szCs w:val="18"/>
        </w:rPr>
        <w:t xml:space="preserve">Model II: adjusted for age, sex, </w:t>
      </w:r>
      <w:r w:rsidR="001256C6">
        <w:rPr>
          <w:rFonts w:ascii="Times New Roman" w:hAnsi="Times New Roman" w:cs="Times New Roman"/>
          <w:sz w:val="18"/>
          <w:szCs w:val="18"/>
        </w:rPr>
        <w:t>body mass index</w:t>
      </w:r>
      <w:r w:rsidRPr="00284ED6">
        <w:rPr>
          <w:rFonts w:ascii="Times New Roman" w:hAnsi="Times New Roman" w:cs="Times New Roman"/>
          <w:sz w:val="18"/>
          <w:szCs w:val="18"/>
        </w:rPr>
        <w:t>, alcohol consumption, smoking status, marital status, occupation, education, family history of CRC, supplement use, monthly incom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84ED6">
        <w:rPr>
          <w:rFonts w:ascii="Times New Roman" w:hAnsi="Times New Roman" w:cs="Times New Roman"/>
          <w:sz w:val="18"/>
          <w:szCs w:val="18"/>
        </w:rPr>
        <w:t>regular exercise</w:t>
      </w:r>
      <w:r>
        <w:rPr>
          <w:rFonts w:ascii="Times New Roman" w:hAnsi="Times New Roman" w:cs="Times New Roman"/>
          <w:sz w:val="18"/>
          <w:szCs w:val="18"/>
        </w:rPr>
        <w:t>, red meat intake, and total energy intake</w:t>
      </w:r>
    </w:p>
    <w:p w14:paraId="2A7CB2F4" w14:textId="77777777" w:rsidR="001256C6" w:rsidRPr="00BD1AF8" w:rsidRDefault="001256C6" w:rsidP="001256C6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RC, colorectal cancer; </w:t>
      </w:r>
      <w:proofErr w:type="gramStart"/>
      <w:r>
        <w:rPr>
          <w:rFonts w:ascii="Times New Roman" w:hAnsi="Times New Roman" w:cs="Times New Roman"/>
          <w:sz w:val="18"/>
          <w:szCs w:val="18"/>
        </w:rPr>
        <w:t>OR,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odds ratio; CI, confidence interval.</w:t>
      </w:r>
    </w:p>
    <w:p w14:paraId="2460A3E8" w14:textId="77777777" w:rsidR="001256C6" w:rsidRDefault="001256C6" w:rsidP="005F22E7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1256C6" w:rsidSect="0076084C">
      <w:pgSz w:w="16838" w:h="11906" w:orient="landscape" w:code="9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CAC3A7" w14:textId="77777777" w:rsidR="001D6B31" w:rsidRDefault="001D6B31" w:rsidP="009E4073">
      <w:pPr>
        <w:spacing w:after="0" w:line="240" w:lineRule="auto"/>
      </w:pPr>
      <w:r>
        <w:separator/>
      </w:r>
    </w:p>
  </w:endnote>
  <w:endnote w:type="continuationSeparator" w:id="0">
    <w:p w14:paraId="7E490E8D" w14:textId="77777777" w:rsidR="001D6B31" w:rsidRDefault="001D6B31" w:rsidP="009E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800BB6" w14:textId="77777777" w:rsidR="001D6B31" w:rsidRDefault="001D6B31" w:rsidP="009E4073">
      <w:pPr>
        <w:spacing w:after="0" w:line="240" w:lineRule="auto"/>
      </w:pPr>
      <w:r>
        <w:separator/>
      </w:r>
    </w:p>
  </w:footnote>
  <w:footnote w:type="continuationSeparator" w:id="0">
    <w:p w14:paraId="3E3E3CCA" w14:textId="77777777" w:rsidR="001D6B31" w:rsidRDefault="001D6B31" w:rsidP="009E40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C314C"/>
    <w:multiLevelType w:val="hybridMultilevel"/>
    <w:tmpl w:val="FD065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E2540"/>
    <w:multiLevelType w:val="hybridMultilevel"/>
    <w:tmpl w:val="DAEC5068"/>
    <w:lvl w:ilvl="0" w:tplc="3CAC16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E17307"/>
    <w:multiLevelType w:val="multilevel"/>
    <w:tmpl w:val="28964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7C6EF5"/>
    <w:multiLevelType w:val="hybridMultilevel"/>
    <w:tmpl w:val="AA0C39A0"/>
    <w:lvl w:ilvl="0" w:tplc="84448B1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41735022">
    <w:abstractNumId w:val="1"/>
  </w:num>
  <w:num w:numId="2" w16cid:durableId="1241863321">
    <w:abstractNumId w:val="3"/>
  </w:num>
  <w:num w:numId="3" w16cid:durableId="1524133094">
    <w:abstractNumId w:val="0"/>
  </w:num>
  <w:num w:numId="4" w16cid:durableId="396900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frdedotsp9bewrtoxdvtevppdwdf229st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904EA0"/>
    <w:rsid w:val="000047B1"/>
    <w:rsid w:val="000062EC"/>
    <w:rsid w:val="00011D5B"/>
    <w:rsid w:val="000127D8"/>
    <w:rsid w:val="000157D5"/>
    <w:rsid w:val="00026A5E"/>
    <w:rsid w:val="000271BB"/>
    <w:rsid w:val="00027333"/>
    <w:rsid w:val="0003081F"/>
    <w:rsid w:val="000368D3"/>
    <w:rsid w:val="00037957"/>
    <w:rsid w:val="00040F8B"/>
    <w:rsid w:val="0004448E"/>
    <w:rsid w:val="00046B35"/>
    <w:rsid w:val="00052474"/>
    <w:rsid w:val="000569A7"/>
    <w:rsid w:val="0006010E"/>
    <w:rsid w:val="00060627"/>
    <w:rsid w:val="00063545"/>
    <w:rsid w:val="00067F60"/>
    <w:rsid w:val="000716A5"/>
    <w:rsid w:val="000717C5"/>
    <w:rsid w:val="000723B4"/>
    <w:rsid w:val="000775AB"/>
    <w:rsid w:val="00077D9C"/>
    <w:rsid w:val="00080601"/>
    <w:rsid w:val="00081B81"/>
    <w:rsid w:val="00081C16"/>
    <w:rsid w:val="00086816"/>
    <w:rsid w:val="00095D2A"/>
    <w:rsid w:val="00095EC5"/>
    <w:rsid w:val="000A3070"/>
    <w:rsid w:val="000A6E95"/>
    <w:rsid w:val="000B38AA"/>
    <w:rsid w:val="000B444A"/>
    <w:rsid w:val="000B7398"/>
    <w:rsid w:val="000B7E98"/>
    <w:rsid w:val="000C1E1B"/>
    <w:rsid w:val="000C26BA"/>
    <w:rsid w:val="000C570B"/>
    <w:rsid w:val="000D04DC"/>
    <w:rsid w:val="000D1052"/>
    <w:rsid w:val="000D3625"/>
    <w:rsid w:val="000D4690"/>
    <w:rsid w:val="000D573F"/>
    <w:rsid w:val="000D5A62"/>
    <w:rsid w:val="000D7B39"/>
    <w:rsid w:val="000E2F46"/>
    <w:rsid w:val="000E63E7"/>
    <w:rsid w:val="000E6CEF"/>
    <w:rsid w:val="000F30A3"/>
    <w:rsid w:val="000F5BE7"/>
    <w:rsid w:val="000F6CA1"/>
    <w:rsid w:val="00100711"/>
    <w:rsid w:val="001009DD"/>
    <w:rsid w:val="00107050"/>
    <w:rsid w:val="0010797F"/>
    <w:rsid w:val="00111C49"/>
    <w:rsid w:val="0011297A"/>
    <w:rsid w:val="0012151F"/>
    <w:rsid w:val="00123E52"/>
    <w:rsid w:val="00124B1E"/>
    <w:rsid w:val="001256C6"/>
    <w:rsid w:val="00126100"/>
    <w:rsid w:val="0013087E"/>
    <w:rsid w:val="001314A9"/>
    <w:rsid w:val="00134318"/>
    <w:rsid w:val="00141CAB"/>
    <w:rsid w:val="001478B7"/>
    <w:rsid w:val="00147E8F"/>
    <w:rsid w:val="00151EF5"/>
    <w:rsid w:val="0015333A"/>
    <w:rsid w:val="001565E6"/>
    <w:rsid w:val="0016302D"/>
    <w:rsid w:val="00164435"/>
    <w:rsid w:val="001657CE"/>
    <w:rsid w:val="001743E3"/>
    <w:rsid w:val="00175690"/>
    <w:rsid w:val="0018125D"/>
    <w:rsid w:val="001838FD"/>
    <w:rsid w:val="00186295"/>
    <w:rsid w:val="00192D20"/>
    <w:rsid w:val="00195765"/>
    <w:rsid w:val="001965A6"/>
    <w:rsid w:val="001A60BB"/>
    <w:rsid w:val="001A7397"/>
    <w:rsid w:val="001A7429"/>
    <w:rsid w:val="001A78C8"/>
    <w:rsid w:val="001B0227"/>
    <w:rsid w:val="001B0693"/>
    <w:rsid w:val="001B52D4"/>
    <w:rsid w:val="001C0FC4"/>
    <w:rsid w:val="001C2BA8"/>
    <w:rsid w:val="001D308D"/>
    <w:rsid w:val="001D339D"/>
    <w:rsid w:val="001D4F2A"/>
    <w:rsid w:val="001D6B31"/>
    <w:rsid w:val="001E0AC0"/>
    <w:rsid w:val="001E0FE0"/>
    <w:rsid w:val="001E1A15"/>
    <w:rsid w:val="001E2F30"/>
    <w:rsid w:val="001E465F"/>
    <w:rsid w:val="001E52CF"/>
    <w:rsid w:val="001F0616"/>
    <w:rsid w:val="001F062D"/>
    <w:rsid w:val="001F4BE5"/>
    <w:rsid w:val="001F54F1"/>
    <w:rsid w:val="002077B4"/>
    <w:rsid w:val="00210D1C"/>
    <w:rsid w:val="00213F1A"/>
    <w:rsid w:val="00221AC8"/>
    <w:rsid w:val="002231D4"/>
    <w:rsid w:val="002316CC"/>
    <w:rsid w:val="002446BA"/>
    <w:rsid w:val="002532DD"/>
    <w:rsid w:val="0025391B"/>
    <w:rsid w:val="002557FC"/>
    <w:rsid w:val="00266344"/>
    <w:rsid w:val="002665B5"/>
    <w:rsid w:val="00267283"/>
    <w:rsid w:val="002707F3"/>
    <w:rsid w:val="00274EF7"/>
    <w:rsid w:val="00282EF1"/>
    <w:rsid w:val="00284ED6"/>
    <w:rsid w:val="002914D4"/>
    <w:rsid w:val="0029439A"/>
    <w:rsid w:val="002B2A2A"/>
    <w:rsid w:val="002B60AD"/>
    <w:rsid w:val="002C2744"/>
    <w:rsid w:val="002C4E8C"/>
    <w:rsid w:val="002C7CB6"/>
    <w:rsid w:val="002D0346"/>
    <w:rsid w:val="002D283A"/>
    <w:rsid w:val="002D6B14"/>
    <w:rsid w:val="002D791D"/>
    <w:rsid w:val="002E00D1"/>
    <w:rsid w:val="002E186E"/>
    <w:rsid w:val="002E1EAD"/>
    <w:rsid w:val="002E4AE6"/>
    <w:rsid w:val="002E58B9"/>
    <w:rsid w:val="002E7169"/>
    <w:rsid w:val="002F1A8F"/>
    <w:rsid w:val="002F2F4B"/>
    <w:rsid w:val="003006F2"/>
    <w:rsid w:val="00310FD9"/>
    <w:rsid w:val="003134A7"/>
    <w:rsid w:val="00322C3A"/>
    <w:rsid w:val="00337250"/>
    <w:rsid w:val="00340C4B"/>
    <w:rsid w:val="003439C9"/>
    <w:rsid w:val="00346251"/>
    <w:rsid w:val="00346E62"/>
    <w:rsid w:val="003500BA"/>
    <w:rsid w:val="0035061A"/>
    <w:rsid w:val="00351DAD"/>
    <w:rsid w:val="003526AC"/>
    <w:rsid w:val="00353916"/>
    <w:rsid w:val="00361137"/>
    <w:rsid w:val="00362571"/>
    <w:rsid w:val="00362AEE"/>
    <w:rsid w:val="0036426C"/>
    <w:rsid w:val="00364EDB"/>
    <w:rsid w:val="00366608"/>
    <w:rsid w:val="00367C6B"/>
    <w:rsid w:val="003752DE"/>
    <w:rsid w:val="00376210"/>
    <w:rsid w:val="00377192"/>
    <w:rsid w:val="00380365"/>
    <w:rsid w:val="00380433"/>
    <w:rsid w:val="00381A02"/>
    <w:rsid w:val="00384F12"/>
    <w:rsid w:val="0038538B"/>
    <w:rsid w:val="00391706"/>
    <w:rsid w:val="003933E0"/>
    <w:rsid w:val="00395B91"/>
    <w:rsid w:val="003962A6"/>
    <w:rsid w:val="003A0F7B"/>
    <w:rsid w:val="003A1397"/>
    <w:rsid w:val="003A42C0"/>
    <w:rsid w:val="003A4495"/>
    <w:rsid w:val="003B144F"/>
    <w:rsid w:val="003B3762"/>
    <w:rsid w:val="003B4E59"/>
    <w:rsid w:val="003B7A44"/>
    <w:rsid w:val="003C1E35"/>
    <w:rsid w:val="003C722C"/>
    <w:rsid w:val="003D2B86"/>
    <w:rsid w:val="003D3847"/>
    <w:rsid w:val="003D3DF2"/>
    <w:rsid w:val="003D699C"/>
    <w:rsid w:val="003D73EB"/>
    <w:rsid w:val="003E046D"/>
    <w:rsid w:val="003E5DB3"/>
    <w:rsid w:val="003E7BC6"/>
    <w:rsid w:val="003F04D2"/>
    <w:rsid w:val="003F1158"/>
    <w:rsid w:val="003F4B15"/>
    <w:rsid w:val="003F696D"/>
    <w:rsid w:val="004001D5"/>
    <w:rsid w:val="004008A8"/>
    <w:rsid w:val="00402F98"/>
    <w:rsid w:val="00403B1D"/>
    <w:rsid w:val="00412C94"/>
    <w:rsid w:val="00413560"/>
    <w:rsid w:val="00413A6B"/>
    <w:rsid w:val="00415D6F"/>
    <w:rsid w:val="00416D35"/>
    <w:rsid w:val="004257ED"/>
    <w:rsid w:val="00430E65"/>
    <w:rsid w:val="00434BA6"/>
    <w:rsid w:val="00437275"/>
    <w:rsid w:val="00440177"/>
    <w:rsid w:val="00446322"/>
    <w:rsid w:val="00447426"/>
    <w:rsid w:val="00447CE7"/>
    <w:rsid w:val="004525F5"/>
    <w:rsid w:val="00452C40"/>
    <w:rsid w:val="004560B7"/>
    <w:rsid w:val="00456148"/>
    <w:rsid w:val="00456FD4"/>
    <w:rsid w:val="00461A9A"/>
    <w:rsid w:val="00462500"/>
    <w:rsid w:val="004636EE"/>
    <w:rsid w:val="00463AD6"/>
    <w:rsid w:val="00471F44"/>
    <w:rsid w:val="004760E1"/>
    <w:rsid w:val="00482826"/>
    <w:rsid w:val="004862BC"/>
    <w:rsid w:val="004875E5"/>
    <w:rsid w:val="004876A1"/>
    <w:rsid w:val="00491C94"/>
    <w:rsid w:val="00497532"/>
    <w:rsid w:val="004A2AA0"/>
    <w:rsid w:val="004B099B"/>
    <w:rsid w:val="004B13B8"/>
    <w:rsid w:val="004B5EF0"/>
    <w:rsid w:val="004C05E1"/>
    <w:rsid w:val="004C3976"/>
    <w:rsid w:val="004D024F"/>
    <w:rsid w:val="004D0782"/>
    <w:rsid w:val="004D45AC"/>
    <w:rsid w:val="004D7EAE"/>
    <w:rsid w:val="004E126A"/>
    <w:rsid w:val="004E4712"/>
    <w:rsid w:val="004F0AD8"/>
    <w:rsid w:val="004F4BF5"/>
    <w:rsid w:val="004F4D38"/>
    <w:rsid w:val="004F6FBE"/>
    <w:rsid w:val="004F70E5"/>
    <w:rsid w:val="005025F8"/>
    <w:rsid w:val="0050279D"/>
    <w:rsid w:val="00504D94"/>
    <w:rsid w:val="00505A40"/>
    <w:rsid w:val="005108E2"/>
    <w:rsid w:val="00510A10"/>
    <w:rsid w:val="00512D18"/>
    <w:rsid w:val="00513130"/>
    <w:rsid w:val="00517472"/>
    <w:rsid w:val="00517EA5"/>
    <w:rsid w:val="00520D59"/>
    <w:rsid w:val="00521C98"/>
    <w:rsid w:val="00523EB3"/>
    <w:rsid w:val="005303FD"/>
    <w:rsid w:val="0054074B"/>
    <w:rsid w:val="00542FD3"/>
    <w:rsid w:val="00543849"/>
    <w:rsid w:val="005446FF"/>
    <w:rsid w:val="00544E98"/>
    <w:rsid w:val="00554A53"/>
    <w:rsid w:val="00555E97"/>
    <w:rsid w:val="00555ED8"/>
    <w:rsid w:val="00562861"/>
    <w:rsid w:val="00564DEF"/>
    <w:rsid w:val="00566002"/>
    <w:rsid w:val="00566D27"/>
    <w:rsid w:val="0058019D"/>
    <w:rsid w:val="0058565C"/>
    <w:rsid w:val="00591378"/>
    <w:rsid w:val="005A1A74"/>
    <w:rsid w:val="005A25C1"/>
    <w:rsid w:val="005A5516"/>
    <w:rsid w:val="005A6C84"/>
    <w:rsid w:val="005A703C"/>
    <w:rsid w:val="005B1CFB"/>
    <w:rsid w:val="005B47BF"/>
    <w:rsid w:val="005B7BD2"/>
    <w:rsid w:val="005C3D35"/>
    <w:rsid w:val="005C7080"/>
    <w:rsid w:val="005D05BC"/>
    <w:rsid w:val="005D1745"/>
    <w:rsid w:val="005D4B92"/>
    <w:rsid w:val="005D5F9F"/>
    <w:rsid w:val="005E3587"/>
    <w:rsid w:val="005F009F"/>
    <w:rsid w:val="005F0577"/>
    <w:rsid w:val="005F0D54"/>
    <w:rsid w:val="005F22E7"/>
    <w:rsid w:val="00610124"/>
    <w:rsid w:val="006172F6"/>
    <w:rsid w:val="0061772D"/>
    <w:rsid w:val="006215E4"/>
    <w:rsid w:val="00622256"/>
    <w:rsid w:val="006239C7"/>
    <w:rsid w:val="00623E83"/>
    <w:rsid w:val="00635CC6"/>
    <w:rsid w:val="00641279"/>
    <w:rsid w:val="00647A2F"/>
    <w:rsid w:val="00655D0F"/>
    <w:rsid w:val="006609B2"/>
    <w:rsid w:val="00661F21"/>
    <w:rsid w:val="0066532C"/>
    <w:rsid w:val="006662E9"/>
    <w:rsid w:val="006670BA"/>
    <w:rsid w:val="006703C5"/>
    <w:rsid w:val="00680899"/>
    <w:rsid w:val="00686AC0"/>
    <w:rsid w:val="00690074"/>
    <w:rsid w:val="0069352E"/>
    <w:rsid w:val="00694300"/>
    <w:rsid w:val="006952D7"/>
    <w:rsid w:val="006A0829"/>
    <w:rsid w:val="006A0BEB"/>
    <w:rsid w:val="006A1EE1"/>
    <w:rsid w:val="006A50F3"/>
    <w:rsid w:val="006A79E6"/>
    <w:rsid w:val="006B13A4"/>
    <w:rsid w:val="006C045C"/>
    <w:rsid w:val="006D43F9"/>
    <w:rsid w:val="006D5948"/>
    <w:rsid w:val="006E0C5A"/>
    <w:rsid w:val="006E3CCE"/>
    <w:rsid w:val="006E4BAC"/>
    <w:rsid w:val="006E5152"/>
    <w:rsid w:val="006E5CAF"/>
    <w:rsid w:val="006E78AD"/>
    <w:rsid w:val="006F2B9F"/>
    <w:rsid w:val="006F3A02"/>
    <w:rsid w:val="006F3A29"/>
    <w:rsid w:val="006F6908"/>
    <w:rsid w:val="007009C5"/>
    <w:rsid w:val="00703B55"/>
    <w:rsid w:val="007063F6"/>
    <w:rsid w:val="00714CB2"/>
    <w:rsid w:val="00715D67"/>
    <w:rsid w:val="00716A24"/>
    <w:rsid w:val="007227B0"/>
    <w:rsid w:val="007237C8"/>
    <w:rsid w:val="00726088"/>
    <w:rsid w:val="00727B5C"/>
    <w:rsid w:val="0073059B"/>
    <w:rsid w:val="00731643"/>
    <w:rsid w:val="00732B0A"/>
    <w:rsid w:val="00733CD1"/>
    <w:rsid w:val="007353E5"/>
    <w:rsid w:val="00735899"/>
    <w:rsid w:val="00737529"/>
    <w:rsid w:val="007411F3"/>
    <w:rsid w:val="00741654"/>
    <w:rsid w:val="0074207D"/>
    <w:rsid w:val="00744E22"/>
    <w:rsid w:val="00745895"/>
    <w:rsid w:val="00747315"/>
    <w:rsid w:val="00747F43"/>
    <w:rsid w:val="00755649"/>
    <w:rsid w:val="00756B6A"/>
    <w:rsid w:val="007573AD"/>
    <w:rsid w:val="0076084C"/>
    <w:rsid w:val="0076280B"/>
    <w:rsid w:val="0076319E"/>
    <w:rsid w:val="0076686F"/>
    <w:rsid w:val="00771F88"/>
    <w:rsid w:val="00772D91"/>
    <w:rsid w:val="0077403B"/>
    <w:rsid w:val="0077404D"/>
    <w:rsid w:val="00775B09"/>
    <w:rsid w:val="00775DD0"/>
    <w:rsid w:val="00783BE7"/>
    <w:rsid w:val="00783F7E"/>
    <w:rsid w:val="00784F70"/>
    <w:rsid w:val="00787703"/>
    <w:rsid w:val="00792D8F"/>
    <w:rsid w:val="00792F67"/>
    <w:rsid w:val="007932F8"/>
    <w:rsid w:val="00794B5D"/>
    <w:rsid w:val="007A0974"/>
    <w:rsid w:val="007A42AF"/>
    <w:rsid w:val="007A59D2"/>
    <w:rsid w:val="007A675A"/>
    <w:rsid w:val="007B7A04"/>
    <w:rsid w:val="007C0420"/>
    <w:rsid w:val="007D5754"/>
    <w:rsid w:val="007D5F07"/>
    <w:rsid w:val="007E1A27"/>
    <w:rsid w:val="007E74B0"/>
    <w:rsid w:val="007F20E6"/>
    <w:rsid w:val="007F3270"/>
    <w:rsid w:val="007F3EB2"/>
    <w:rsid w:val="007F6556"/>
    <w:rsid w:val="008033B5"/>
    <w:rsid w:val="00804172"/>
    <w:rsid w:val="00811353"/>
    <w:rsid w:val="0081482A"/>
    <w:rsid w:val="00817B74"/>
    <w:rsid w:val="00817BBA"/>
    <w:rsid w:val="0082048F"/>
    <w:rsid w:val="0082308F"/>
    <w:rsid w:val="008241B9"/>
    <w:rsid w:val="00827564"/>
    <w:rsid w:val="0083203F"/>
    <w:rsid w:val="008345EE"/>
    <w:rsid w:val="00835B93"/>
    <w:rsid w:val="00841E84"/>
    <w:rsid w:val="00844890"/>
    <w:rsid w:val="00846645"/>
    <w:rsid w:val="008477C5"/>
    <w:rsid w:val="00852A95"/>
    <w:rsid w:val="00864F84"/>
    <w:rsid w:val="008675FF"/>
    <w:rsid w:val="008700AB"/>
    <w:rsid w:val="0087012A"/>
    <w:rsid w:val="00871652"/>
    <w:rsid w:val="0088310E"/>
    <w:rsid w:val="008832FC"/>
    <w:rsid w:val="008835F8"/>
    <w:rsid w:val="008841A1"/>
    <w:rsid w:val="00884807"/>
    <w:rsid w:val="008874E4"/>
    <w:rsid w:val="008877D2"/>
    <w:rsid w:val="008A13FA"/>
    <w:rsid w:val="008A19ED"/>
    <w:rsid w:val="008A2D73"/>
    <w:rsid w:val="008B3D66"/>
    <w:rsid w:val="008C0141"/>
    <w:rsid w:val="008C18BE"/>
    <w:rsid w:val="008C4ECB"/>
    <w:rsid w:val="008D2017"/>
    <w:rsid w:val="008D6DEB"/>
    <w:rsid w:val="008D75BC"/>
    <w:rsid w:val="008E01AF"/>
    <w:rsid w:val="008E0AE5"/>
    <w:rsid w:val="008E10A0"/>
    <w:rsid w:val="008E2F06"/>
    <w:rsid w:val="008F17BB"/>
    <w:rsid w:val="008F528D"/>
    <w:rsid w:val="009000B3"/>
    <w:rsid w:val="00901BCA"/>
    <w:rsid w:val="00904036"/>
    <w:rsid w:val="00904EA0"/>
    <w:rsid w:val="009051D4"/>
    <w:rsid w:val="00907354"/>
    <w:rsid w:val="00912813"/>
    <w:rsid w:val="009134B5"/>
    <w:rsid w:val="00914207"/>
    <w:rsid w:val="00920494"/>
    <w:rsid w:val="0092353A"/>
    <w:rsid w:val="00927FA7"/>
    <w:rsid w:val="00931155"/>
    <w:rsid w:val="00942042"/>
    <w:rsid w:val="00942C5D"/>
    <w:rsid w:val="00946C32"/>
    <w:rsid w:val="00953DDC"/>
    <w:rsid w:val="009604F6"/>
    <w:rsid w:val="0096115B"/>
    <w:rsid w:val="00961612"/>
    <w:rsid w:val="00962826"/>
    <w:rsid w:val="00965E87"/>
    <w:rsid w:val="00972242"/>
    <w:rsid w:val="0097339B"/>
    <w:rsid w:val="00986A1B"/>
    <w:rsid w:val="00990373"/>
    <w:rsid w:val="009905D8"/>
    <w:rsid w:val="00991E66"/>
    <w:rsid w:val="00993774"/>
    <w:rsid w:val="00996543"/>
    <w:rsid w:val="009A3DFB"/>
    <w:rsid w:val="009A518B"/>
    <w:rsid w:val="009B3711"/>
    <w:rsid w:val="009B42F4"/>
    <w:rsid w:val="009B60D7"/>
    <w:rsid w:val="009B7D1A"/>
    <w:rsid w:val="009C231D"/>
    <w:rsid w:val="009C5A80"/>
    <w:rsid w:val="009C714A"/>
    <w:rsid w:val="009C7D3A"/>
    <w:rsid w:val="009D1A67"/>
    <w:rsid w:val="009E145E"/>
    <w:rsid w:val="009E2B83"/>
    <w:rsid w:val="009E4073"/>
    <w:rsid w:val="009E5940"/>
    <w:rsid w:val="009E7ADD"/>
    <w:rsid w:val="009F25E1"/>
    <w:rsid w:val="009F2CA2"/>
    <w:rsid w:val="009F5F17"/>
    <w:rsid w:val="009F7577"/>
    <w:rsid w:val="00A00BBD"/>
    <w:rsid w:val="00A04283"/>
    <w:rsid w:val="00A07F91"/>
    <w:rsid w:val="00A128FD"/>
    <w:rsid w:val="00A14270"/>
    <w:rsid w:val="00A24A66"/>
    <w:rsid w:val="00A33DD2"/>
    <w:rsid w:val="00A34B47"/>
    <w:rsid w:val="00A37EBB"/>
    <w:rsid w:val="00A41815"/>
    <w:rsid w:val="00A41B10"/>
    <w:rsid w:val="00A479A9"/>
    <w:rsid w:val="00A50089"/>
    <w:rsid w:val="00A516A9"/>
    <w:rsid w:val="00A55D0E"/>
    <w:rsid w:val="00A60F65"/>
    <w:rsid w:val="00A63CAC"/>
    <w:rsid w:val="00A7408B"/>
    <w:rsid w:val="00A74A5C"/>
    <w:rsid w:val="00A75AD9"/>
    <w:rsid w:val="00A76961"/>
    <w:rsid w:val="00A817EC"/>
    <w:rsid w:val="00A9133D"/>
    <w:rsid w:val="00A91EE6"/>
    <w:rsid w:val="00A9272C"/>
    <w:rsid w:val="00A95217"/>
    <w:rsid w:val="00A961C1"/>
    <w:rsid w:val="00AA6E26"/>
    <w:rsid w:val="00AB30A6"/>
    <w:rsid w:val="00AB7D84"/>
    <w:rsid w:val="00AC1D07"/>
    <w:rsid w:val="00AC3F13"/>
    <w:rsid w:val="00AC5A46"/>
    <w:rsid w:val="00AD0340"/>
    <w:rsid w:val="00AE3AE0"/>
    <w:rsid w:val="00AE3E7D"/>
    <w:rsid w:val="00AE5448"/>
    <w:rsid w:val="00AF182B"/>
    <w:rsid w:val="00AF2D28"/>
    <w:rsid w:val="00AF3A08"/>
    <w:rsid w:val="00AF550A"/>
    <w:rsid w:val="00B01950"/>
    <w:rsid w:val="00B0209E"/>
    <w:rsid w:val="00B03C49"/>
    <w:rsid w:val="00B05058"/>
    <w:rsid w:val="00B068B7"/>
    <w:rsid w:val="00B123F9"/>
    <w:rsid w:val="00B1320C"/>
    <w:rsid w:val="00B3004A"/>
    <w:rsid w:val="00B330CA"/>
    <w:rsid w:val="00B35FD1"/>
    <w:rsid w:val="00B36D73"/>
    <w:rsid w:val="00B4099C"/>
    <w:rsid w:val="00B43B76"/>
    <w:rsid w:val="00B46141"/>
    <w:rsid w:val="00B469A1"/>
    <w:rsid w:val="00B4718D"/>
    <w:rsid w:val="00B56A3D"/>
    <w:rsid w:val="00B62185"/>
    <w:rsid w:val="00B65211"/>
    <w:rsid w:val="00B65C9E"/>
    <w:rsid w:val="00B663B1"/>
    <w:rsid w:val="00B66595"/>
    <w:rsid w:val="00B712F2"/>
    <w:rsid w:val="00B741D9"/>
    <w:rsid w:val="00B83D80"/>
    <w:rsid w:val="00BA537B"/>
    <w:rsid w:val="00BB0D09"/>
    <w:rsid w:val="00BB0DE9"/>
    <w:rsid w:val="00BB3716"/>
    <w:rsid w:val="00BB4A68"/>
    <w:rsid w:val="00BD465F"/>
    <w:rsid w:val="00BD6C5D"/>
    <w:rsid w:val="00BE3BB8"/>
    <w:rsid w:val="00BE4993"/>
    <w:rsid w:val="00BE73BD"/>
    <w:rsid w:val="00BF05DB"/>
    <w:rsid w:val="00BF0DF4"/>
    <w:rsid w:val="00BF0ED3"/>
    <w:rsid w:val="00BF661B"/>
    <w:rsid w:val="00BF7BA2"/>
    <w:rsid w:val="00C043BC"/>
    <w:rsid w:val="00C04B90"/>
    <w:rsid w:val="00C06453"/>
    <w:rsid w:val="00C0659A"/>
    <w:rsid w:val="00C11284"/>
    <w:rsid w:val="00C1592D"/>
    <w:rsid w:val="00C1771B"/>
    <w:rsid w:val="00C20DC2"/>
    <w:rsid w:val="00C25618"/>
    <w:rsid w:val="00C26032"/>
    <w:rsid w:val="00C2690C"/>
    <w:rsid w:val="00C26F49"/>
    <w:rsid w:val="00C30635"/>
    <w:rsid w:val="00C311EF"/>
    <w:rsid w:val="00C31B8F"/>
    <w:rsid w:val="00C31C39"/>
    <w:rsid w:val="00C35069"/>
    <w:rsid w:val="00C363F0"/>
    <w:rsid w:val="00C41195"/>
    <w:rsid w:val="00C41DF7"/>
    <w:rsid w:val="00C42196"/>
    <w:rsid w:val="00C4276C"/>
    <w:rsid w:val="00C42AEC"/>
    <w:rsid w:val="00C42DA4"/>
    <w:rsid w:val="00C459AF"/>
    <w:rsid w:val="00C514EA"/>
    <w:rsid w:val="00C51743"/>
    <w:rsid w:val="00C524D0"/>
    <w:rsid w:val="00C5539F"/>
    <w:rsid w:val="00C55D30"/>
    <w:rsid w:val="00C5744F"/>
    <w:rsid w:val="00C57C1A"/>
    <w:rsid w:val="00C60509"/>
    <w:rsid w:val="00C60EFB"/>
    <w:rsid w:val="00C6145B"/>
    <w:rsid w:val="00C62FF1"/>
    <w:rsid w:val="00C6464F"/>
    <w:rsid w:val="00C64928"/>
    <w:rsid w:val="00C6586C"/>
    <w:rsid w:val="00C65ED2"/>
    <w:rsid w:val="00C7009C"/>
    <w:rsid w:val="00C71780"/>
    <w:rsid w:val="00C77585"/>
    <w:rsid w:val="00C85490"/>
    <w:rsid w:val="00C87B8F"/>
    <w:rsid w:val="00C87C25"/>
    <w:rsid w:val="00C9153D"/>
    <w:rsid w:val="00C91FBA"/>
    <w:rsid w:val="00C92F54"/>
    <w:rsid w:val="00CA04EA"/>
    <w:rsid w:val="00CA0DED"/>
    <w:rsid w:val="00CA42A5"/>
    <w:rsid w:val="00CA52BE"/>
    <w:rsid w:val="00CA6747"/>
    <w:rsid w:val="00CA7EC3"/>
    <w:rsid w:val="00CB2672"/>
    <w:rsid w:val="00CB323D"/>
    <w:rsid w:val="00CB3CD5"/>
    <w:rsid w:val="00CB42EE"/>
    <w:rsid w:val="00CB72D3"/>
    <w:rsid w:val="00CC001A"/>
    <w:rsid w:val="00CC209B"/>
    <w:rsid w:val="00CC653C"/>
    <w:rsid w:val="00CD09B0"/>
    <w:rsid w:val="00CD2E57"/>
    <w:rsid w:val="00CE1ADA"/>
    <w:rsid w:val="00CE456B"/>
    <w:rsid w:val="00CE46DB"/>
    <w:rsid w:val="00CE5885"/>
    <w:rsid w:val="00CE611D"/>
    <w:rsid w:val="00CE66CA"/>
    <w:rsid w:val="00CF13FF"/>
    <w:rsid w:val="00CF210B"/>
    <w:rsid w:val="00CF530E"/>
    <w:rsid w:val="00D001CF"/>
    <w:rsid w:val="00D027DB"/>
    <w:rsid w:val="00D03B43"/>
    <w:rsid w:val="00D05D8B"/>
    <w:rsid w:val="00D06D36"/>
    <w:rsid w:val="00D10BF2"/>
    <w:rsid w:val="00D12704"/>
    <w:rsid w:val="00D12859"/>
    <w:rsid w:val="00D15C59"/>
    <w:rsid w:val="00D20E2D"/>
    <w:rsid w:val="00D232FA"/>
    <w:rsid w:val="00D34B18"/>
    <w:rsid w:val="00D36805"/>
    <w:rsid w:val="00D42C98"/>
    <w:rsid w:val="00D43AA8"/>
    <w:rsid w:val="00D47179"/>
    <w:rsid w:val="00D477D8"/>
    <w:rsid w:val="00D50704"/>
    <w:rsid w:val="00D51021"/>
    <w:rsid w:val="00D56EAB"/>
    <w:rsid w:val="00D6137E"/>
    <w:rsid w:val="00D61965"/>
    <w:rsid w:val="00D66C13"/>
    <w:rsid w:val="00D67B05"/>
    <w:rsid w:val="00D742DE"/>
    <w:rsid w:val="00D770E1"/>
    <w:rsid w:val="00D80AD9"/>
    <w:rsid w:val="00D81A28"/>
    <w:rsid w:val="00D8627E"/>
    <w:rsid w:val="00D96510"/>
    <w:rsid w:val="00D969C7"/>
    <w:rsid w:val="00DA112D"/>
    <w:rsid w:val="00DA233F"/>
    <w:rsid w:val="00DA3334"/>
    <w:rsid w:val="00DA72C6"/>
    <w:rsid w:val="00DB1D58"/>
    <w:rsid w:val="00DB55C4"/>
    <w:rsid w:val="00DB72D6"/>
    <w:rsid w:val="00DB7D20"/>
    <w:rsid w:val="00DC1DA8"/>
    <w:rsid w:val="00DC578E"/>
    <w:rsid w:val="00DC5A08"/>
    <w:rsid w:val="00DC5FDF"/>
    <w:rsid w:val="00DC673A"/>
    <w:rsid w:val="00DC79AF"/>
    <w:rsid w:val="00DD0ADB"/>
    <w:rsid w:val="00DD0B1E"/>
    <w:rsid w:val="00DD3F04"/>
    <w:rsid w:val="00DD4957"/>
    <w:rsid w:val="00DD6811"/>
    <w:rsid w:val="00DE0154"/>
    <w:rsid w:val="00DE344E"/>
    <w:rsid w:val="00DF15C2"/>
    <w:rsid w:val="00DF2BA3"/>
    <w:rsid w:val="00DF2BD6"/>
    <w:rsid w:val="00DF7DD1"/>
    <w:rsid w:val="00E01CDA"/>
    <w:rsid w:val="00E0695E"/>
    <w:rsid w:val="00E14BF1"/>
    <w:rsid w:val="00E15ACA"/>
    <w:rsid w:val="00E223F9"/>
    <w:rsid w:val="00E22BB7"/>
    <w:rsid w:val="00E24DDA"/>
    <w:rsid w:val="00E267AF"/>
    <w:rsid w:val="00E302FB"/>
    <w:rsid w:val="00E35DBC"/>
    <w:rsid w:val="00E36408"/>
    <w:rsid w:val="00E404B2"/>
    <w:rsid w:val="00E50C05"/>
    <w:rsid w:val="00E51532"/>
    <w:rsid w:val="00E662E3"/>
    <w:rsid w:val="00E6779A"/>
    <w:rsid w:val="00E67D65"/>
    <w:rsid w:val="00E73B44"/>
    <w:rsid w:val="00E7798D"/>
    <w:rsid w:val="00E84BCE"/>
    <w:rsid w:val="00E865C4"/>
    <w:rsid w:val="00E975F9"/>
    <w:rsid w:val="00EA0D7C"/>
    <w:rsid w:val="00EA2B60"/>
    <w:rsid w:val="00EA36E3"/>
    <w:rsid w:val="00EA5C94"/>
    <w:rsid w:val="00EB06D7"/>
    <w:rsid w:val="00EB706A"/>
    <w:rsid w:val="00EC0566"/>
    <w:rsid w:val="00EC230D"/>
    <w:rsid w:val="00EC2A0D"/>
    <w:rsid w:val="00EC4AFB"/>
    <w:rsid w:val="00EC5B5F"/>
    <w:rsid w:val="00ED502C"/>
    <w:rsid w:val="00EE0B9A"/>
    <w:rsid w:val="00EE7CCD"/>
    <w:rsid w:val="00EF1538"/>
    <w:rsid w:val="00EF3B80"/>
    <w:rsid w:val="00EF52A6"/>
    <w:rsid w:val="00EF6233"/>
    <w:rsid w:val="00EF76E8"/>
    <w:rsid w:val="00F03C70"/>
    <w:rsid w:val="00F0589B"/>
    <w:rsid w:val="00F0789C"/>
    <w:rsid w:val="00F16B96"/>
    <w:rsid w:val="00F16FD4"/>
    <w:rsid w:val="00F20055"/>
    <w:rsid w:val="00F2072E"/>
    <w:rsid w:val="00F2256A"/>
    <w:rsid w:val="00F23E5D"/>
    <w:rsid w:val="00F24C67"/>
    <w:rsid w:val="00F26A17"/>
    <w:rsid w:val="00F3306E"/>
    <w:rsid w:val="00F346FA"/>
    <w:rsid w:val="00F361D1"/>
    <w:rsid w:val="00F36709"/>
    <w:rsid w:val="00F37AE9"/>
    <w:rsid w:val="00F4020F"/>
    <w:rsid w:val="00F41DDF"/>
    <w:rsid w:val="00F43D6F"/>
    <w:rsid w:val="00F44667"/>
    <w:rsid w:val="00F468AB"/>
    <w:rsid w:val="00F546F5"/>
    <w:rsid w:val="00F5664D"/>
    <w:rsid w:val="00F629DD"/>
    <w:rsid w:val="00F65560"/>
    <w:rsid w:val="00F66A1B"/>
    <w:rsid w:val="00F67414"/>
    <w:rsid w:val="00F70322"/>
    <w:rsid w:val="00F765B8"/>
    <w:rsid w:val="00F84D38"/>
    <w:rsid w:val="00F85620"/>
    <w:rsid w:val="00F90C51"/>
    <w:rsid w:val="00F91D7D"/>
    <w:rsid w:val="00F94D41"/>
    <w:rsid w:val="00FA4312"/>
    <w:rsid w:val="00FA4669"/>
    <w:rsid w:val="00FA4F2D"/>
    <w:rsid w:val="00FB2134"/>
    <w:rsid w:val="00FB282D"/>
    <w:rsid w:val="00FB29D2"/>
    <w:rsid w:val="00FB5CE6"/>
    <w:rsid w:val="00FB6236"/>
    <w:rsid w:val="00FC0839"/>
    <w:rsid w:val="00FC187D"/>
    <w:rsid w:val="00FC2EB0"/>
    <w:rsid w:val="00FD5E84"/>
    <w:rsid w:val="00FD69F1"/>
    <w:rsid w:val="00FD719F"/>
    <w:rsid w:val="00FE5938"/>
    <w:rsid w:val="00FE5C27"/>
    <w:rsid w:val="00FE77DD"/>
    <w:rsid w:val="00FF05BC"/>
    <w:rsid w:val="00FF0E0C"/>
    <w:rsid w:val="00FF1A13"/>
    <w:rsid w:val="00FF2357"/>
    <w:rsid w:val="00FF267B"/>
    <w:rsid w:val="00FF3D21"/>
    <w:rsid w:val="00FF5177"/>
    <w:rsid w:val="00FF6772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AE2FE"/>
  <w15:chartTrackingRefBased/>
  <w15:docId w15:val="{EE8502BA-90E5-4062-B95A-9BFB6E52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66532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66532C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66532C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4073"/>
  </w:style>
  <w:style w:type="paragraph" w:styleId="a5">
    <w:name w:val="footer"/>
    <w:basedOn w:val="a"/>
    <w:link w:val="Char0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4073"/>
  </w:style>
  <w:style w:type="paragraph" w:styleId="a6">
    <w:name w:val="No Spacing"/>
    <w:uiPriority w:val="1"/>
    <w:qFormat/>
    <w:rsid w:val="00C41DF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List Paragraph"/>
    <w:basedOn w:val="a"/>
    <w:uiPriority w:val="34"/>
    <w:qFormat/>
    <w:rsid w:val="0006010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B4E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4E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4E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4E59"/>
    <w:rPr>
      <w:rFonts w:ascii="맑은 고딕" w:eastAsia="맑은 고딕" w:hAnsi="맑은 고딕"/>
      <w:noProof/>
    </w:rPr>
  </w:style>
  <w:style w:type="character" w:customStyle="1" w:styleId="UnresolvedMention1">
    <w:name w:val="Unresolved Mention1"/>
    <w:basedOn w:val="a0"/>
    <w:uiPriority w:val="99"/>
    <w:semiHidden/>
    <w:unhideWhenUsed/>
    <w:rsid w:val="00C311EF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A63CAC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7411F3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7411F3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7411F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7411F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7411F3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7411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7411F3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015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BB392-55DD-4BC2-8393-701F4EF62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</dc:creator>
  <cp:keywords/>
  <dc:description/>
  <cp:lastModifiedBy>이제인</cp:lastModifiedBy>
  <cp:revision>2</cp:revision>
  <dcterms:created xsi:type="dcterms:W3CDTF">2024-08-26T02:01:00Z</dcterms:created>
  <dcterms:modified xsi:type="dcterms:W3CDTF">2024-08-26T02:01:00Z</dcterms:modified>
</cp:coreProperties>
</file>